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71CADF" w14:textId="3A984FD6" w:rsidR="00FE2499" w:rsidRPr="005908C8" w:rsidRDefault="00FE2499" w:rsidP="00FE2499">
      <w:pPr>
        <w:spacing w:after="0" w:line="360" w:lineRule="auto"/>
        <w:jc w:val="both"/>
        <w:textAlignment w:val="baseline"/>
        <w:rPr>
          <w:rFonts w:eastAsiaTheme="majorEastAsia" w:cs="Segoe UI"/>
          <w:b/>
          <w:bCs/>
          <w:color w:val="000000" w:themeColor="text1"/>
          <w:kern w:val="0"/>
          <w:lang w:eastAsia="en-AU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AU"/>
          <w14:ligatures w14:val="none"/>
        </w:rPr>
        <w:t>Supplement</w:t>
      </w:r>
      <w:r w:rsidR="00CB099F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AU"/>
          <w14:ligatures w14:val="none"/>
        </w:rPr>
        <w:t>ary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AU"/>
          <w14:ligatures w14:val="none"/>
        </w:rPr>
        <w:t xml:space="preserve"> </w:t>
      </w:r>
      <w:r w:rsidR="00CB099F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AU"/>
          <w14:ligatures w14:val="none"/>
        </w:rPr>
        <w:t>1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AU"/>
          <w14:ligatures w14:val="none"/>
        </w:rPr>
        <w:t xml:space="preserve">: </w:t>
      </w:r>
      <w:r w:rsidRPr="005908C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AU"/>
          <w14:ligatures w14:val="none"/>
        </w:rPr>
        <w:t>Criteria for quality evaluation by JBI Sumari</w:t>
      </w:r>
    </w:p>
    <w:tbl>
      <w:tblPr>
        <w:tblStyle w:val="TableGrid"/>
        <w:tblW w:w="9640" w:type="dxa"/>
        <w:tblInd w:w="-289" w:type="dxa"/>
        <w:tblLook w:val="04A0" w:firstRow="1" w:lastRow="0" w:firstColumn="1" w:lastColumn="0" w:noHBand="0" w:noVBand="1"/>
      </w:tblPr>
      <w:tblGrid>
        <w:gridCol w:w="5248"/>
        <w:gridCol w:w="4392"/>
      </w:tblGrid>
      <w:tr w:rsidR="00FE2499" w:rsidRPr="005908C8" w14:paraId="3CB83147" w14:textId="77777777" w:rsidTr="004A50EE">
        <w:trPr>
          <w:trHeight w:val="564"/>
        </w:trPr>
        <w:tc>
          <w:tcPr>
            <w:tcW w:w="5248" w:type="dxa"/>
          </w:tcPr>
          <w:p w14:paraId="0B80B491" w14:textId="77777777" w:rsidR="00FE2499" w:rsidRPr="005908C8" w:rsidRDefault="00FE2499" w:rsidP="004A50E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8C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riteria used for cohort study</w:t>
            </w:r>
          </w:p>
          <w:p w14:paraId="639BD333" w14:textId="77777777" w:rsidR="00FE2499" w:rsidRPr="005908C8" w:rsidRDefault="00FE2499" w:rsidP="004A50E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4392" w:type="dxa"/>
          </w:tcPr>
          <w:p w14:paraId="6C023207" w14:textId="77777777" w:rsidR="00FE2499" w:rsidRPr="005908C8" w:rsidRDefault="00FE2499" w:rsidP="004A50E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8C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riteria used for randomised controlled trial study</w:t>
            </w:r>
          </w:p>
          <w:p w14:paraId="2B4622F7" w14:textId="77777777" w:rsidR="00FE2499" w:rsidRPr="005908C8" w:rsidRDefault="00FE2499" w:rsidP="004A50E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E2499" w:rsidRPr="005908C8" w14:paraId="0B51A2EC" w14:textId="77777777" w:rsidTr="0069562E">
        <w:trPr>
          <w:trHeight w:val="3975"/>
        </w:trPr>
        <w:tc>
          <w:tcPr>
            <w:tcW w:w="5248" w:type="dxa"/>
          </w:tcPr>
          <w:p w14:paraId="26B92196" w14:textId="24C81A22" w:rsidR="00FE2499" w:rsidRDefault="00FE2499" w:rsidP="004A50E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08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1. </w:t>
            </w:r>
            <w:r w:rsidR="00097F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Were the </w:t>
            </w:r>
            <w:r w:rsidR="006A4C7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groups similar and recruited from the same population?</w:t>
            </w:r>
          </w:p>
          <w:p w14:paraId="1A3E5B38" w14:textId="085BA0BD" w:rsidR="006A4C79" w:rsidRDefault="006A4C79" w:rsidP="004A50E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2. </w:t>
            </w:r>
            <w:r w:rsidR="00A448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Were the exposures measured similarly</w:t>
            </w:r>
            <w:r w:rsidR="004F170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 to assign people to both e</w:t>
            </w:r>
            <w:r w:rsidR="002A4DD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xposed and unexposed groups?</w:t>
            </w:r>
          </w:p>
          <w:p w14:paraId="262FCFE7" w14:textId="5B27001C" w:rsidR="002A4DDD" w:rsidRDefault="002A4DDD" w:rsidP="004A50E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3. Was the exposure</w:t>
            </w:r>
            <w:r w:rsidR="00C014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 measured in a valid and reliable way?</w:t>
            </w:r>
          </w:p>
          <w:p w14:paraId="5917ED8C" w14:textId="7292A0EF" w:rsidR="00C01413" w:rsidRDefault="00C01413" w:rsidP="004A50E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4. </w:t>
            </w:r>
            <w:proofErr w:type="spellStart"/>
            <w:r w:rsidR="005869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Were</w:t>
            </w:r>
            <w:proofErr w:type="spellEnd"/>
            <w:r w:rsidR="005869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 confounding factors identified?</w:t>
            </w:r>
          </w:p>
          <w:p w14:paraId="507CA660" w14:textId="33FDAEE2" w:rsidR="00586932" w:rsidRDefault="00586932" w:rsidP="004A50E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5. Were strategies to deal with comp</w:t>
            </w:r>
            <w:r w:rsidR="00A14D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ounding factors stated?</w:t>
            </w:r>
          </w:p>
          <w:p w14:paraId="56421BE1" w14:textId="6DF288D0" w:rsidR="00A14DFB" w:rsidRDefault="00A14DFB" w:rsidP="004A50E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6. Were the group</w:t>
            </w:r>
            <w:r w:rsidR="00A152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s/participants free of the outcome at the start of the st</w:t>
            </w:r>
            <w:r w:rsidR="00B17B7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udy (or </w:t>
            </w:r>
            <w:proofErr w:type="gramStart"/>
            <w:r w:rsidR="00B17B7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at the moment</w:t>
            </w:r>
            <w:proofErr w:type="gramEnd"/>
            <w:r w:rsidR="00B17B7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 of exposure)?</w:t>
            </w:r>
          </w:p>
          <w:p w14:paraId="61CB9F31" w14:textId="4B062EB2" w:rsidR="00B17B79" w:rsidRDefault="00B17B79" w:rsidP="004A50E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7.</w:t>
            </w:r>
            <w:r w:rsidR="009B77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 Were the outcomes measured </w:t>
            </w:r>
            <w:r w:rsidR="00C73A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in a valid and reliable way?</w:t>
            </w:r>
          </w:p>
          <w:p w14:paraId="23324FE1" w14:textId="35F2BC6F" w:rsidR="00C73AC2" w:rsidRDefault="00C73AC2" w:rsidP="004A50E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8. Was the </w:t>
            </w:r>
            <w:r w:rsidR="00BF72C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follow-u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 time reported</w:t>
            </w:r>
            <w:r w:rsidR="002C18D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 and sufficient to be </w:t>
            </w:r>
            <w:r w:rsidR="00BF72C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long</w:t>
            </w:r>
            <w:r w:rsidR="002C18D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 enough </w:t>
            </w:r>
            <w:r w:rsidR="00BF72C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for</w:t>
            </w:r>
            <w:r w:rsidR="002C18D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 outcome</w:t>
            </w:r>
            <w:r w:rsidR="00BF72C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s</w:t>
            </w:r>
            <w:r w:rsidR="002C18D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 to </w:t>
            </w:r>
            <w:r w:rsidR="00BF72C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occur?</w:t>
            </w:r>
          </w:p>
          <w:p w14:paraId="266B2046" w14:textId="5C3EE487" w:rsidR="00BF72C9" w:rsidRDefault="00BF72C9" w:rsidP="004A50E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9. </w:t>
            </w:r>
            <w:r w:rsidR="008A650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Was follow-up completed, and if not, were the reasons to loss to follow-up</w:t>
            </w:r>
            <w:r w:rsidR="0044336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 described and explored?</w:t>
            </w:r>
          </w:p>
          <w:p w14:paraId="59107E8E" w14:textId="3DA616E1" w:rsidR="00443366" w:rsidRDefault="00443366" w:rsidP="004A50E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10. </w:t>
            </w:r>
            <w:r w:rsidR="00FB526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Were strategies to address incomplete follow-up utilised?</w:t>
            </w:r>
          </w:p>
          <w:p w14:paraId="7BCD0A52" w14:textId="0BAF712B" w:rsidR="002A71C6" w:rsidRPr="005908C8" w:rsidRDefault="002A71C6" w:rsidP="004A50E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1. Was appropriate statistical analysis used?</w:t>
            </w:r>
          </w:p>
          <w:p w14:paraId="673091CB" w14:textId="16A67AF6" w:rsidR="00FE2499" w:rsidRPr="005908C8" w:rsidRDefault="00FE2499" w:rsidP="003D493D">
            <w:pPr>
              <w:shd w:val="clear" w:color="auto" w:fill="FFFFFF"/>
              <w:spacing w:line="315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908C8">
              <w:rPr>
                <w:rFonts w:ascii="Times New Roman" w:eastAsia="Times New Roman" w:hAnsi="Times New Roman" w:cs="Arial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4392" w:type="dxa"/>
          </w:tcPr>
          <w:p w14:paraId="4D56046B" w14:textId="77777777" w:rsidR="00FE2499" w:rsidRPr="005908C8" w:rsidRDefault="00FE2499" w:rsidP="004A50E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08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. Was true randomisation used for assignment of participants to treatment groups?</w:t>
            </w:r>
          </w:p>
          <w:p w14:paraId="77F45762" w14:textId="77777777" w:rsidR="00FE2499" w:rsidRPr="005908C8" w:rsidRDefault="00FE2499" w:rsidP="004A50E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08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2. Was allocation to treatment groups concealed?</w:t>
            </w:r>
          </w:p>
          <w:p w14:paraId="73C9349F" w14:textId="77777777" w:rsidR="00FE2499" w:rsidRPr="005908C8" w:rsidRDefault="00FE2499" w:rsidP="004A50E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08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3. Were treatment groups similar at the baseline?</w:t>
            </w:r>
          </w:p>
          <w:p w14:paraId="08F4B8DE" w14:textId="77777777" w:rsidR="00FE2499" w:rsidRPr="005908C8" w:rsidRDefault="00FE2499" w:rsidP="004A50E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08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4. Were participants blind to treatment assignment?</w:t>
            </w:r>
          </w:p>
          <w:p w14:paraId="2F64CEED" w14:textId="77777777" w:rsidR="00FE2499" w:rsidRPr="005908C8" w:rsidRDefault="00FE2499" w:rsidP="004A50E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08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5. Were those delivering treatment blind to treatment assignment?</w:t>
            </w:r>
          </w:p>
          <w:p w14:paraId="49632F5E" w14:textId="77777777" w:rsidR="00FE2499" w:rsidRPr="005908C8" w:rsidRDefault="00FE2499" w:rsidP="004A50E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08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6. Were outcomes assessors blind to treatment assignment?</w:t>
            </w:r>
          </w:p>
          <w:p w14:paraId="7D1CF7BF" w14:textId="77777777" w:rsidR="00FE2499" w:rsidRPr="005908C8" w:rsidRDefault="00FE2499" w:rsidP="004A50E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08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7. Were treatments groups treated identically other than the intervention of interest?</w:t>
            </w:r>
          </w:p>
          <w:p w14:paraId="28A0881C" w14:textId="77777777" w:rsidR="002A71C6" w:rsidRPr="005908C8" w:rsidRDefault="002A71C6" w:rsidP="002A71C6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08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8. Was follow up complete and if not, were differences between groups in terms of their follow up adequately described and analysed?</w:t>
            </w:r>
          </w:p>
          <w:p w14:paraId="319262C7" w14:textId="77777777" w:rsidR="002A71C6" w:rsidRPr="005908C8" w:rsidRDefault="002A71C6" w:rsidP="002A71C6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08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9. Were participants analysed in the groups to which they were randomised?</w:t>
            </w:r>
          </w:p>
          <w:p w14:paraId="5B5948FB" w14:textId="77777777" w:rsidR="00FE2499" w:rsidRPr="005908C8" w:rsidRDefault="00FE2499" w:rsidP="004A50E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E2499" w:rsidRPr="005908C8" w14:paraId="198E2CB2" w14:textId="77777777" w:rsidTr="004A50EE">
        <w:tc>
          <w:tcPr>
            <w:tcW w:w="5248" w:type="dxa"/>
          </w:tcPr>
          <w:p w14:paraId="55E3F420" w14:textId="77777777" w:rsidR="00FE2499" w:rsidRPr="005908C8" w:rsidRDefault="00FE2499" w:rsidP="004A50E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8C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riteria used for analytical-cross section study</w:t>
            </w:r>
          </w:p>
          <w:p w14:paraId="251958E7" w14:textId="77777777" w:rsidR="00FE2499" w:rsidRPr="005908C8" w:rsidRDefault="00FE2499" w:rsidP="004A50E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92" w:type="dxa"/>
          </w:tcPr>
          <w:p w14:paraId="58745143" w14:textId="77777777" w:rsidR="00FE2499" w:rsidRPr="005908C8" w:rsidRDefault="00FE2499" w:rsidP="004A50E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8C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riteria used for randomised controlled trial study (continued)</w:t>
            </w:r>
          </w:p>
          <w:p w14:paraId="015E4BCA" w14:textId="77777777" w:rsidR="00FE2499" w:rsidRPr="005908C8" w:rsidRDefault="00FE2499" w:rsidP="004A50E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E2499" w:rsidRPr="005908C8" w14:paraId="33F3CD21" w14:textId="77777777" w:rsidTr="004A50EE">
        <w:tc>
          <w:tcPr>
            <w:tcW w:w="5248" w:type="dxa"/>
          </w:tcPr>
          <w:p w14:paraId="7E5577DC" w14:textId="77777777" w:rsidR="00FE2499" w:rsidRPr="005908C8" w:rsidRDefault="00FE2499" w:rsidP="004A50E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08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. Were the criteria for inclusion in the sample clearly defined?</w:t>
            </w:r>
          </w:p>
          <w:p w14:paraId="2FE43E67" w14:textId="77777777" w:rsidR="00FE2499" w:rsidRPr="005908C8" w:rsidRDefault="00FE2499" w:rsidP="004A50E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08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2. Were the study subjects and the setting described in detail?</w:t>
            </w:r>
          </w:p>
          <w:p w14:paraId="623AC0DE" w14:textId="77777777" w:rsidR="00FE2499" w:rsidRPr="005908C8" w:rsidRDefault="00FE2499" w:rsidP="004A50E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08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3. Was the exposure measured in a valid and reliable way?</w:t>
            </w:r>
          </w:p>
          <w:p w14:paraId="0306017C" w14:textId="77777777" w:rsidR="00FE2499" w:rsidRPr="005908C8" w:rsidRDefault="00FE2499" w:rsidP="004A50E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08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4. Were objective, standard criteria used for measurement of the condition?</w:t>
            </w:r>
          </w:p>
          <w:p w14:paraId="187396B1" w14:textId="77777777" w:rsidR="00FE2499" w:rsidRPr="005908C8" w:rsidRDefault="00FE2499" w:rsidP="004A50E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08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5. </w:t>
            </w:r>
            <w:proofErr w:type="spellStart"/>
            <w:r w:rsidRPr="005908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Were</w:t>
            </w:r>
            <w:proofErr w:type="spellEnd"/>
            <w:r w:rsidRPr="005908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 confounding factors identified?</w:t>
            </w:r>
          </w:p>
          <w:p w14:paraId="2568B0F6" w14:textId="77777777" w:rsidR="00FE2499" w:rsidRPr="005908C8" w:rsidRDefault="00FE2499" w:rsidP="004A50E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08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6. Were strategies to deal with confounding factors stated?</w:t>
            </w:r>
          </w:p>
          <w:p w14:paraId="3C59A1BD" w14:textId="77777777" w:rsidR="00FE2499" w:rsidRPr="005908C8" w:rsidRDefault="00FE2499" w:rsidP="004A50E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08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7. Were the outcomes measured in a valid and reliable way?</w:t>
            </w:r>
          </w:p>
          <w:p w14:paraId="559E975E" w14:textId="77777777" w:rsidR="00FE2499" w:rsidRPr="005908C8" w:rsidRDefault="00FE2499" w:rsidP="004A50E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08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8. Was appropriate statistical analysis used?</w:t>
            </w:r>
          </w:p>
          <w:p w14:paraId="4021C478" w14:textId="77777777" w:rsidR="00FE2499" w:rsidRPr="005908C8" w:rsidRDefault="00FE2499" w:rsidP="004A50E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92" w:type="dxa"/>
          </w:tcPr>
          <w:p w14:paraId="090398E8" w14:textId="77777777" w:rsidR="00FE2499" w:rsidRPr="005908C8" w:rsidRDefault="00FE2499" w:rsidP="004A50E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08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0. Were outcomes measured in the same way for treatment groups?</w:t>
            </w:r>
          </w:p>
          <w:p w14:paraId="6A0DA125" w14:textId="77777777" w:rsidR="00FE2499" w:rsidRPr="005908C8" w:rsidRDefault="00FE2499" w:rsidP="004A50E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08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1. Were outcomes measured in a reliable way?</w:t>
            </w:r>
          </w:p>
          <w:p w14:paraId="27EBF05E" w14:textId="77777777" w:rsidR="00FE2499" w:rsidRPr="005908C8" w:rsidRDefault="00FE2499" w:rsidP="004A50E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08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2. Was appropriate statistical analysis used?</w:t>
            </w:r>
          </w:p>
          <w:p w14:paraId="21711D84" w14:textId="77777777" w:rsidR="00FE2499" w:rsidRPr="005908C8" w:rsidRDefault="00FE2499" w:rsidP="004A50E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08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3. Was the trial design appropriate, and any deviations from the standard RCT design (individual randomisation, parallel groups) accounted for in the conduct and analysis of the trial?</w:t>
            </w:r>
          </w:p>
          <w:p w14:paraId="0B8622DA" w14:textId="77777777" w:rsidR="00FE2499" w:rsidRPr="005908C8" w:rsidRDefault="00FE2499" w:rsidP="004A50E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E2499" w:rsidRPr="005908C8" w14:paraId="4CF27412" w14:textId="77777777" w:rsidTr="004A50EE">
        <w:tc>
          <w:tcPr>
            <w:tcW w:w="9635" w:type="dxa"/>
            <w:gridSpan w:val="2"/>
          </w:tcPr>
          <w:p w14:paraId="2B112CDA" w14:textId="77777777" w:rsidR="00FE2499" w:rsidRPr="005908C8" w:rsidRDefault="00FE2499" w:rsidP="004A50E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8C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riteria used for quasi-experimental study</w:t>
            </w:r>
          </w:p>
        </w:tc>
      </w:tr>
      <w:tr w:rsidR="00FE2499" w:rsidRPr="005908C8" w14:paraId="029440A4" w14:textId="77777777" w:rsidTr="004A50EE">
        <w:tc>
          <w:tcPr>
            <w:tcW w:w="9635" w:type="dxa"/>
            <w:gridSpan w:val="2"/>
          </w:tcPr>
          <w:p w14:paraId="0C5BBE51" w14:textId="77777777" w:rsidR="00FE2499" w:rsidRPr="005908C8" w:rsidRDefault="00FE2499" w:rsidP="004A50E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08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1. Is it clear in the study what is the </w:t>
            </w:r>
            <w:proofErr w:type="spellStart"/>
            <w:r w:rsidRPr="005908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'cause</w:t>
            </w:r>
            <w:proofErr w:type="spellEnd"/>
            <w:r w:rsidRPr="005908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' and what is the 'effect' (i.e., there is no confusion about which variable comes first)?</w:t>
            </w:r>
          </w:p>
          <w:p w14:paraId="36A0F2DB" w14:textId="77777777" w:rsidR="00FE2499" w:rsidRPr="005908C8" w:rsidRDefault="00FE2499" w:rsidP="004A50E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08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2. Were the participants included in any comparisons similar?</w:t>
            </w:r>
          </w:p>
          <w:p w14:paraId="579195B2" w14:textId="77777777" w:rsidR="00FE2499" w:rsidRPr="005908C8" w:rsidRDefault="00FE2499" w:rsidP="004A50E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08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3. Were the participants included in any comparisons receiving similar treatment/care, other than the exposure or intervention of interest?</w:t>
            </w:r>
          </w:p>
          <w:p w14:paraId="0728BB37" w14:textId="77777777" w:rsidR="00FE2499" w:rsidRPr="005908C8" w:rsidRDefault="00FE2499" w:rsidP="004A50E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08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4. Was there a control group?</w:t>
            </w:r>
          </w:p>
          <w:p w14:paraId="40A2CF86" w14:textId="77777777" w:rsidR="00FE2499" w:rsidRPr="005908C8" w:rsidRDefault="00FE2499" w:rsidP="004A50E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08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5. Were there multiple measurements of the outcome both pre and post the intervention/exposure?</w:t>
            </w:r>
          </w:p>
          <w:p w14:paraId="41001767" w14:textId="77777777" w:rsidR="00FE2499" w:rsidRPr="005908C8" w:rsidRDefault="00FE2499" w:rsidP="004A50E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08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6. Was follow up complete and if not, were differences between groups in terms of their follow up adequately described and analysed?</w:t>
            </w:r>
          </w:p>
          <w:p w14:paraId="3B8EAE73" w14:textId="77777777" w:rsidR="00FE2499" w:rsidRPr="005908C8" w:rsidRDefault="00FE2499" w:rsidP="004A50E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08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7. Were the outcomes of participants included in any comparisons measured in the same way?</w:t>
            </w:r>
          </w:p>
          <w:p w14:paraId="6BC7380F" w14:textId="77777777" w:rsidR="00FE2499" w:rsidRPr="005908C8" w:rsidRDefault="00FE2499" w:rsidP="004A50E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08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8. Were outcomes measured in a reliable way?</w:t>
            </w:r>
          </w:p>
          <w:p w14:paraId="54BE7FD3" w14:textId="77777777" w:rsidR="00FE2499" w:rsidRPr="005908C8" w:rsidRDefault="00FE2499" w:rsidP="004A50E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908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9. Was appropriate statistical analysis used?</w:t>
            </w:r>
          </w:p>
          <w:p w14:paraId="2B3A9C8B" w14:textId="77777777" w:rsidR="00FE2499" w:rsidRPr="005908C8" w:rsidRDefault="00FE2499" w:rsidP="004A50EE">
            <w:p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</w:tbl>
    <w:p w14:paraId="0C807347" w14:textId="77777777" w:rsidR="00FE2499" w:rsidRPr="005908C8" w:rsidRDefault="00FE2499" w:rsidP="00FE2499">
      <w:pPr>
        <w:spacing w:after="0" w:line="360" w:lineRule="auto"/>
        <w:jc w:val="both"/>
        <w:textAlignment w:val="baseline"/>
        <w:rPr>
          <w:rFonts w:eastAsia="Times New Roman" w:cs="Segoe UI"/>
          <w:color w:val="000000" w:themeColor="text1"/>
          <w:kern w:val="0"/>
          <w:lang w:eastAsia="en-AU"/>
          <w14:ligatures w14:val="none"/>
        </w:rPr>
      </w:pPr>
    </w:p>
    <w:p w14:paraId="2DC599AE" w14:textId="77777777" w:rsidR="00A103AE" w:rsidRDefault="00A103AE"/>
    <w:sectPr w:rsidR="00A103A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C19442" w14:textId="77777777" w:rsidR="00FD4904" w:rsidRDefault="00FD4904" w:rsidP="00FD4904">
      <w:pPr>
        <w:spacing w:after="0" w:line="240" w:lineRule="auto"/>
      </w:pPr>
      <w:r>
        <w:separator/>
      </w:r>
    </w:p>
  </w:endnote>
  <w:endnote w:type="continuationSeparator" w:id="0">
    <w:p w14:paraId="70DF7B84" w14:textId="77777777" w:rsidR="00FD4904" w:rsidRDefault="00FD4904" w:rsidP="00FD49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ACB70D" w14:textId="77777777" w:rsidR="00D751D7" w:rsidRDefault="00D751D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6A3206" w14:textId="4810CBE3" w:rsidR="00D751D7" w:rsidRDefault="00D751D7">
    <w:pPr>
      <w:pStyle w:val="Footer"/>
    </w:pPr>
    <w:r>
      <w:t>Page 1/1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84DE10" w14:textId="77777777" w:rsidR="00D751D7" w:rsidRDefault="00D751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090A6D" w14:textId="77777777" w:rsidR="00FD4904" w:rsidRDefault="00FD4904" w:rsidP="00FD4904">
      <w:pPr>
        <w:spacing w:after="0" w:line="240" w:lineRule="auto"/>
      </w:pPr>
      <w:r>
        <w:separator/>
      </w:r>
    </w:p>
  </w:footnote>
  <w:footnote w:type="continuationSeparator" w:id="0">
    <w:p w14:paraId="758AB0C2" w14:textId="77777777" w:rsidR="00FD4904" w:rsidRDefault="00FD4904" w:rsidP="00FD49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C9A62A" w14:textId="77777777" w:rsidR="00D751D7" w:rsidRDefault="00D751D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3570DC" w14:textId="4DC4173D" w:rsidR="00FD4904" w:rsidRDefault="00FD4904">
    <w:pPr>
      <w:pStyle w:val="Header"/>
    </w:pPr>
    <w:r>
      <w:t xml:space="preserve">                                       </w:t>
    </w:r>
    <w:r w:rsidR="00F41E33">
      <w:t>Improving delayed</w:t>
    </w:r>
    <w:r>
      <w:t xml:space="preserve"> discharge in GI surgery patient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379FCA" w14:textId="77777777" w:rsidR="00D751D7" w:rsidRDefault="00D751D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499"/>
    <w:rsid w:val="00097F32"/>
    <w:rsid w:val="000A5D48"/>
    <w:rsid w:val="002A4DDD"/>
    <w:rsid w:val="002A71C6"/>
    <w:rsid w:val="002C18DB"/>
    <w:rsid w:val="003D493D"/>
    <w:rsid w:val="003E2415"/>
    <w:rsid w:val="00443366"/>
    <w:rsid w:val="004F170A"/>
    <w:rsid w:val="00510AD6"/>
    <w:rsid w:val="00537AC7"/>
    <w:rsid w:val="00586932"/>
    <w:rsid w:val="00624BB2"/>
    <w:rsid w:val="0069562E"/>
    <w:rsid w:val="006A4C79"/>
    <w:rsid w:val="008A6509"/>
    <w:rsid w:val="009B7721"/>
    <w:rsid w:val="00A103AE"/>
    <w:rsid w:val="00A14DFB"/>
    <w:rsid w:val="00A15238"/>
    <w:rsid w:val="00A448A2"/>
    <w:rsid w:val="00A516F8"/>
    <w:rsid w:val="00B17B79"/>
    <w:rsid w:val="00BF72C9"/>
    <w:rsid w:val="00C01413"/>
    <w:rsid w:val="00C73AC2"/>
    <w:rsid w:val="00CB099F"/>
    <w:rsid w:val="00D751D7"/>
    <w:rsid w:val="00D97BE9"/>
    <w:rsid w:val="00F313FE"/>
    <w:rsid w:val="00F31F86"/>
    <w:rsid w:val="00F41E33"/>
    <w:rsid w:val="00FB526C"/>
    <w:rsid w:val="00FD4904"/>
    <w:rsid w:val="00FE2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3EF1E4"/>
  <w15:chartTrackingRefBased/>
  <w15:docId w15:val="{D194B743-0BD4-4226-BB87-A4A773B99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499"/>
  </w:style>
  <w:style w:type="paragraph" w:styleId="Heading1">
    <w:name w:val="heading 1"/>
    <w:basedOn w:val="Normal"/>
    <w:next w:val="Normal"/>
    <w:link w:val="Heading1Char"/>
    <w:uiPriority w:val="9"/>
    <w:qFormat/>
    <w:rsid w:val="00FE24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24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24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24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24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24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24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24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24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24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24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24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24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24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24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24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24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24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24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24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24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24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24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24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24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24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24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24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249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E2499"/>
    <w:rPr>
      <w:sz w:val="16"/>
      <w:szCs w:val="16"/>
    </w:rPr>
  </w:style>
  <w:style w:type="table" w:styleId="TableGrid">
    <w:name w:val="Table Grid"/>
    <w:basedOn w:val="TableNormal"/>
    <w:uiPriority w:val="39"/>
    <w:rsid w:val="00FE2499"/>
    <w:pPr>
      <w:spacing w:after="0" w:line="240" w:lineRule="auto"/>
    </w:pPr>
    <w:rPr>
      <w:szCs w:val="30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49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4904"/>
  </w:style>
  <w:style w:type="paragraph" w:styleId="Footer">
    <w:name w:val="footer"/>
    <w:basedOn w:val="Normal"/>
    <w:link w:val="FooterChar"/>
    <w:uiPriority w:val="99"/>
    <w:unhideWhenUsed/>
    <w:rsid w:val="00FD49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4904"/>
  </w:style>
  <w:style w:type="character" w:styleId="Hyperlink">
    <w:name w:val="Hyperlink"/>
    <w:basedOn w:val="DefaultParagraphFont"/>
    <w:uiPriority w:val="99"/>
    <w:unhideWhenUsed/>
    <w:rsid w:val="00F31F8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1F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9</Words>
  <Characters>2821</Characters>
  <Application>Microsoft Office Word</Application>
  <DocSecurity>0</DocSecurity>
  <Lines>81</Lines>
  <Paragraphs>47</Paragraphs>
  <ScaleCrop>false</ScaleCrop>
  <Company/>
  <LinksUpToDate>false</LinksUpToDate>
  <CharactersWithSpaces>3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e Chaimee</dc:creator>
  <cp:keywords/>
  <dc:description/>
  <cp:lastModifiedBy>Mattie Chaimee</cp:lastModifiedBy>
  <cp:revision>3</cp:revision>
  <dcterms:created xsi:type="dcterms:W3CDTF">2025-02-20T02:43:00Z</dcterms:created>
  <dcterms:modified xsi:type="dcterms:W3CDTF">2025-02-20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449bc6-3bda-4804-ae58-2fce59d44a17</vt:lpwstr>
  </property>
</Properties>
</file>